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F0B86" w14:textId="664B9387" w:rsidR="00392A96" w:rsidRPr="003B7227" w:rsidRDefault="00392A96">
      <w:pPr>
        <w:rPr>
          <w:rFonts w:ascii="Times New Roman" w:hAnsi="Times New Roman" w:cs="Times New Roman"/>
          <w:sz w:val="24"/>
          <w:szCs w:val="24"/>
        </w:rPr>
      </w:pPr>
    </w:p>
    <w:p w14:paraId="7C6789BE" w14:textId="2B1C26DA" w:rsidR="003B7227" w:rsidRPr="003B7227" w:rsidRDefault="003B7227">
      <w:pPr>
        <w:rPr>
          <w:rFonts w:ascii="Times New Roman" w:hAnsi="Times New Roman" w:cs="Times New Roman"/>
          <w:sz w:val="24"/>
          <w:szCs w:val="24"/>
        </w:rPr>
      </w:pPr>
    </w:p>
    <w:p w14:paraId="720B312A" w14:textId="1D797F65" w:rsidR="003B7227" w:rsidRPr="003B7227" w:rsidRDefault="003B72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B7227">
        <w:rPr>
          <w:rFonts w:ascii="Times New Roman" w:hAnsi="Times New Roman" w:cs="Times New Roman"/>
          <w:sz w:val="24"/>
          <w:szCs w:val="24"/>
          <w:lang w:val="en-GB"/>
        </w:rPr>
        <w:t xml:space="preserve">To find </w:t>
      </w:r>
      <w:bookmarkStart w:id="0" w:name="_GoBack"/>
      <w:bookmarkEnd w:id="0"/>
      <w:r w:rsidRPr="003B7227">
        <w:rPr>
          <w:rFonts w:ascii="Times New Roman" w:hAnsi="Times New Roman" w:cs="Times New Roman"/>
          <w:sz w:val="24"/>
          <w:szCs w:val="24"/>
          <w:lang w:val="en-GB"/>
        </w:rPr>
        <w:t>the extracted data, follow this link to the Open Science Framework page of the scoping review:</w:t>
      </w:r>
    </w:p>
    <w:p w14:paraId="4659AEA0" w14:textId="798D0EFB" w:rsidR="003B7227" w:rsidRPr="003B7227" w:rsidRDefault="00DF427F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6" w:tooltip="https://osf.io/z3qkp/?view_only=28b53a46a6d542e7b5f8d3d1aae205f3" w:history="1">
        <w:r w:rsidR="003B7227" w:rsidRPr="003B7227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sf.io/z3qkp/?view_only=28b53a46a6d542e7b5f8d3d1aae205f3</w:t>
        </w:r>
      </w:hyperlink>
    </w:p>
    <w:sectPr w:rsidR="003B7227" w:rsidRPr="003B722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6AA16" w14:textId="77777777" w:rsidR="00DF427F" w:rsidRDefault="00DF427F" w:rsidP="003B7227">
      <w:pPr>
        <w:spacing w:after="0" w:line="240" w:lineRule="auto"/>
      </w:pPr>
      <w:r>
        <w:separator/>
      </w:r>
    </w:p>
  </w:endnote>
  <w:endnote w:type="continuationSeparator" w:id="0">
    <w:p w14:paraId="1C620B7D" w14:textId="77777777" w:rsidR="00DF427F" w:rsidRDefault="00DF427F" w:rsidP="003B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382375869"/>
      <w:docPartObj>
        <w:docPartGallery w:val="Page Numbers (Bottom of Page)"/>
        <w:docPartUnique/>
      </w:docPartObj>
    </w:sdtPr>
    <w:sdtEndPr/>
    <w:sdtContent>
      <w:p w14:paraId="74970B4F" w14:textId="64260275" w:rsidR="003B7227" w:rsidRPr="003B7227" w:rsidRDefault="003B7227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722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722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B722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B7227">
          <w:rPr>
            <w:rFonts w:ascii="Times New Roman" w:hAnsi="Times New Roman" w:cs="Times New Roman"/>
            <w:sz w:val="24"/>
            <w:szCs w:val="24"/>
          </w:rPr>
          <w:t>2</w:t>
        </w:r>
        <w:r w:rsidRPr="003B722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027FDCD" w14:textId="77777777" w:rsidR="003B7227" w:rsidRPr="003B7227" w:rsidRDefault="003B7227">
    <w:pPr>
      <w:pStyle w:val="Pieddepage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9BD56" w14:textId="77777777" w:rsidR="00DF427F" w:rsidRDefault="00DF427F" w:rsidP="003B7227">
      <w:pPr>
        <w:spacing w:after="0" w:line="240" w:lineRule="auto"/>
      </w:pPr>
      <w:r>
        <w:separator/>
      </w:r>
    </w:p>
  </w:footnote>
  <w:footnote w:type="continuationSeparator" w:id="0">
    <w:p w14:paraId="0C02D491" w14:textId="77777777" w:rsidR="00DF427F" w:rsidRDefault="00DF427F" w:rsidP="003B72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2930B" w14:textId="16027B54" w:rsidR="003B7227" w:rsidRPr="003B7227" w:rsidRDefault="003B7227">
    <w:pPr>
      <w:pStyle w:val="En-tte"/>
      <w:rPr>
        <w:lang w:val="en-GB"/>
      </w:rPr>
    </w:pPr>
    <w:r w:rsidRPr="003B7227">
      <w:rPr>
        <w:lang w:val="en-GB"/>
      </w:rPr>
      <w:t>CHRONIC LOW BACK PAIN AND S</w:t>
    </w:r>
    <w:r>
      <w:rPr>
        <w:lang w:val="en-GB"/>
      </w:rPr>
      <w:t>OCIAL FACT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96"/>
    <w:rsid w:val="00392A96"/>
    <w:rsid w:val="003B7227"/>
    <w:rsid w:val="007F1E5D"/>
    <w:rsid w:val="00CA2576"/>
    <w:rsid w:val="00DF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0C6A9"/>
  <w15:chartTrackingRefBased/>
  <w15:docId w15:val="{9347B4DA-A3EC-4EB0-87CB-A75040EAE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B722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B7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7227"/>
  </w:style>
  <w:style w:type="paragraph" w:styleId="Pieddepage">
    <w:name w:val="footer"/>
    <w:basedOn w:val="Normal"/>
    <w:link w:val="PieddepageCar"/>
    <w:uiPriority w:val="99"/>
    <w:unhideWhenUsed/>
    <w:rsid w:val="003B7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z3qkp/?view_only=28b53a46a6d542e7b5f8d3d1aae205f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72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</dc:creator>
  <cp:keywords/>
  <dc:description/>
  <cp:lastModifiedBy>YVAN</cp:lastModifiedBy>
  <cp:revision>3</cp:revision>
  <dcterms:created xsi:type="dcterms:W3CDTF">2024-07-26T12:00:00Z</dcterms:created>
  <dcterms:modified xsi:type="dcterms:W3CDTF">2024-07-26T12:05:00Z</dcterms:modified>
</cp:coreProperties>
</file>